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6DD" w:rsidRPr="0085367E" w:rsidRDefault="006F0C2E" w:rsidP="006306DD">
      <w:pPr>
        <w:keepNext/>
        <w:keepLines/>
        <w:spacing w:after="0" w:line="480" w:lineRule="auto"/>
        <w:outlineLvl w:val="1"/>
        <w:rPr>
          <w:rFonts w:ascii="Times New Roman" w:eastAsiaTheme="majorEastAsia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S</w:t>
      </w:r>
      <w:r w:rsidRPr="00F85F60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 Table</w:t>
      </w:r>
      <w:r w:rsidRPr="00D12B51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>.</w:t>
      </w:r>
      <w:r w:rsidRPr="0085367E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 </w:t>
      </w:r>
      <w:r w:rsidRPr="0085367E">
        <w:rPr>
          <w:rFonts w:ascii="Times New Roman" w:eastAsiaTheme="majorEastAsia" w:hAnsi="Times New Roman" w:cs="Times New Roman"/>
          <w:bCs/>
          <w:sz w:val="24"/>
          <w:szCs w:val="24"/>
        </w:rPr>
        <w:t>Pearson’s correlation coefficients between the fiv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e test environments for </w:t>
      </w:r>
      <w:r w:rsidRPr="0085367E">
        <w:rPr>
          <w:rFonts w:ascii="Times New Roman" w:eastAsiaTheme="majorEastAsia" w:hAnsi="Times New Roman" w:cs="Times New Roman"/>
          <w:bCs/>
          <w:sz w:val="24"/>
          <w:szCs w:val="24"/>
        </w:rPr>
        <w:t>stripe rust infection types (IT)</w:t>
      </w:r>
      <w:r w:rsidRPr="00D2557C"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  <w:r w:rsidRPr="0085367E">
        <w:rPr>
          <w:rFonts w:ascii="Times New Roman" w:eastAsiaTheme="majorEastAsia" w:hAnsi="Times New Roman" w:cs="Times New Roman"/>
          <w:bCs/>
          <w:sz w:val="24"/>
          <w:szCs w:val="24"/>
        </w:rPr>
        <w:t>and severity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 (SEV)</w:t>
      </w:r>
      <w:r w:rsidRPr="0085367E">
        <w:rPr>
          <w:rFonts w:ascii="Times New Roman" w:eastAsiaTheme="majorEastAsia" w:hAnsi="Times New Roman" w:cs="Times New Roman"/>
          <w:bCs/>
          <w:sz w:val="24"/>
          <w:szCs w:val="24"/>
        </w:rPr>
        <w:t>.</w:t>
      </w:r>
      <w:bookmarkStart w:id="0" w:name="_GoBack"/>
      <w:bookmarkEnd w:id="0"/>
    </w:p>
    <w:tbl>
      <w:tblPr>
        <w:tblW w:w="9360" w:type="dxa"/>
        <w:tblBorders>
          <w:top w:val="single" w:sz="4" w:space="0" w:color="auto"/>
          <w:left w:val="single" w:sz="8" w:space="0" w:color="C1C1C1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651"/>
        <w:gridCol w:w="789"/>
        <w:gridCol w:w="810"/>
        <w:gridCol w:w="810"/>
        <w:gridCol w:w="810"/>
        <w:gridCol w:w="810"/>
        <w:gridCol w:w="810"/>
        <w:gridCol w:w="810"/>
        <w:gridCol w:w="810"/>
        <w:gridCol w:w="720"/>
      </w:tblGrid>
      <w:tr w:rsidR="006306DD" w:rsidRPr="00544FD5" w:rsidTr="00435A13">
        <w:trPr>
          <w:cantSplit/>
          <w:trHeight w:val="1493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6DD" w:rsidRPr="00544FD5" w:rsidRDefault="006306DD" w:rsidP="00435A13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Stripe rust IT and </w:t>
            </w:r>
            <w:proofErr w:type="spellStart"/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</w:t>
            </w: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ǂ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06DD" w:rsidRPr="00544FD5" w:rsidRDefault="006306DD" w:rsidP="00435A13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M</w:t>
            </w: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SEV_12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06DD" w:rsidRPr="00544FD5" w:rsidRDefault="006306DD" w:rsidP="00435A13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M</w:t>
            </w: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SEV_1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06DD" w:rsidRPr="00544FD5" w:rsidRDefault="006306DD" w:rsidP="00435A13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M</w:t>
            </w: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IT_1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06DD" w:rsidRPr="00544FD5" w:rsidRDefault="006306DD" w:rsidP="00435A13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M</w:t>
            </w: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IT_1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06DD" w:rsidRPr="00544FD5" w:rsidRDefault="006306DD" w:rsidP="00435A13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V</w:t>
            </w: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SEV_1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06DD" w:rsidRPr="00544FD5" w:rsidRDefault="006306DD" w:rsidP="00435A13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V</w:t>
            </w: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SEV_1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06DD" w:rsidRPr="00544FD5" w:rsidRDefault="006306DD" w:rsidP="00435A13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V</w:t>
            </w: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SEV_1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06DD" w:rsidRPr="00544FD5" w:rsidRDefault="006306DD" w:rsidP="00435A13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V</w:t>
            </w: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IT_1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06DD" w:rsidRPr="00544FD5" w:rsidRDefault="006306DD" w:rsidP="00435A13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V</w:t>
            </w: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IT_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06DD" w:rsidRPr="00544FD5" w:rsidRDefault="006306DD" w:rsidP="00435A13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V</w:t>
            </w: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IT_14</w:t>
            </w:r>
          </w:p>
        </w:tc>
      </w:tr>
      <w:tr w:rsidR="006306DD" w:rsidRPr="00544FD5" w:rsidTr="00435A13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06DD" w:rsidRPr="000B5300" w:rsidRDefault="006306DD" w:rsidP="00435A13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M</w:t>
            </w:r>
            <w:r w:rsidRPr="000B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SEV_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06DD" w:rsidRPr="00544FD5" w:rsidTr="00435A13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06DD" w:rsidRPr="000B5300" w:rsidRDefault="006306DD" w:rsidP="00435A13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M</w:t>
            </w:r>
            <w:r w:rsidRPr="000B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SEV_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89" w:type="dxa"/>
            <w:shd w:val="clear" w:color="auto" w:fill="F2F2F2" w:themeFill="background1" w:themeFillShade="F2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06DD" w:rsidRPr="00544FD5" w:rsidTr="00435A13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06DD" w:rsidRPr="000B5300" w:rsidRDefault="006306DD" w:rsidP="00435A13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M</w:t>
            </w:r>
            <w:r w:rsidRPr="000B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IT_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06DD" w:rsidRPr="00544FD5" w:rsidTr="00435A13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06DD" w:rsidRPr="000B5300" w:rsidRDefault="006306DD" w:rsidP="00435A13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M</w:t>
            </w:r>
            <w:r w:rsidRPr="000B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IT_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06DD" w:rsidRPr="00544FD5" w:rsidTr="00435A13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06DD" w:rsidRPr="000B5300" w:rsidRDefault="006306DD" w:rsidP="00435A13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V</w:t>
            </w:r>
            <w:r w:rsidRPr="000B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SEV_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06DD" w:rsidRPr="00544FD5" w:rsidTr="00435A13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06DD" w:rsidRPr="000B5300" w:rsidRDefault="006306DD" w:rsidP="00435A13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V</w:t>
            </w:r>
            <w:r w:rsidRPr="000B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SEV_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06DD" w:rsidRPr="00544FD5" w:rsidTr="00435A13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06DD" w:rsidRPr="000B5300" w:rsidRDefault="006306DD" w:rsidP="00435A13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V</w:t>
            </w:r>
            <w:r w:rsidRPr="000B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SEV_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06DD" w:rsidRPr="00544FD5" w:rsidTr="00435A13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06DD" w:rsidRPr="000B5300" w:rsidRDefault="006306DD" w:rsidP="00435A13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V</w:t>
            </w:r>
            <w:r w:rsidRPr="000B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IT_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06DD" w:rsidRPr="00544FD5" w:rsidTr="00435A13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06DD" w:rsidRPr="000B5300" w:rsidRDefault="006306DD" w:rsidP="00435A13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V</w:t>
            </w:r>
            <w:r w:rsidRPr="000B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IT_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06DD" w:rsidRPr="00544FD5" w:rsidTr="00435A13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6DD" w:rsidRPr="000B5300" w:rsidRDefault="006306DD" w:rsidP="00435A13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V</w:t>
            </w:r>
            <w:r w:rsidRPr="000B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IT_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4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306DD" w:rsidRPr="00544FD5" w:rsidRDefault="006306DD" w:rsidP="00435A13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306DD" w:rsidRPr="00195142" w:rsidRDefault="006306DD" w:rsidP="006306DD">
      <w:pPr>
        <w:spacing w:after="0" w:line="480" w:lineRule="auto"/>
        <w:ind w:left="-547" w:firstLine="1094"/>
        <w:rPr>
          <w:rFonts w:ascii="Times New Roman" w:eastAsiaTheme="majorEastAsia" w:hAnsi="Times New Roman" w:cs="Times New Roman"/>
          <w:bCs/>
          <w:sz w:val="24"/>
          <w:szCs w:val="24"/>
        </w:rPr>
      </w:pPr>
      <w:proofErr w:type="spellStart"/>
      <w:r w:rsidRPr="0019514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ǂ</w:t>
      </w:r>
      <w:r w:rsidRPr="00195142">
        <w:rPr>
          <w:rFonts w:ascii="Times New Roman" w:eastAsiaTheme="majorEastAsia" w:hAnsi="Times New Roman" w:cs="Times New Roman"/>
          <w:bCs/>
          <w:sz w:val="24"/>
          <w:szCs w:val="24"/>
        </w:rPr>
        <w:t>All</w:t>
      </w:r>
      <w:proofErr w:type="spellEnd"/>
      <w:r w:rsidRPr="00195142">
        <w:rPr>
          <w:rFonts w:ascii="Times New Roman" w:eastAsiaTheme="majorEastAsia" w:hAnsi="Times New Roman" w:cs="Times New Roman"/>
          <w:bCs/>
          <w:sz w:val="24"/>
          <w:szCs w:val="24"/>
        </w:rPr>
        <w:t xml:space="preserve"> correlation coefficients are highly significant (</w:t>
      </w:r>
      <w:r w:rsidRPr="00195142">
        <w:rPr>
          <w:rFonts w:ascii="Times New Roman" w:eastAsiaTheme="majorEastAsia" w:hAnsi="Times New Roman" w:cs="Times New Roman"/>
          <w:bCs/>
          <w:i/>
          <w:sz w:val="24"/>
          <w:szCs w:val="24"/>
        </w:rPr>
        <w:t xml:space="preserve">P&lt; </w:t>
      </w:r>
      <w:r w:rsidRPr="00195142">
        <w:rPr>
          <w:rFonts w:ascii="Times New Roman" w:eastAsiaTheme="majorEastAsia" w:hAnsi="Times New Roman" w:cs="Times New Roman"/>
          <w:bCs/>
          <w:sz w:val="24"/>
          <w:szCs w:val="24"/>
        </w:rPr>
        <w:t>0.0001).</w:t>
      </w:r>
    </w:p>
    <w:p w:rsidR="006306DD" w:rsidRPr="00F77D86" w:rsidRDefault="006306DD" w:rsidP="006306DD">
      <w:pPr>
        <w:ind w:firstLine="547"/>
        <w:rPr>
          <w:rFonts w:ascii="Times New Roman" w:hAnsi="Times New Roman" w:cs="Times New Roman"/>
          <w:sz w:val="24"/>
          <w:szCs w:val="24"/>
        </w:rPr>
      </w:pPr>
      <w:r w:rsidRPr="00F77D86">
        <w:rPr>
          <w:rFonts w:ascii="Times New Roman" w:hAnsi="Times New Roman" w:cs="Times New Roman"/>
          <w:sz w:val="24"/>
          <w:szCs w:val="24"/>
        </w:rPr>
        <w:t>PLM_SEV_12</w:t>
      </w:r>
      <w:r>
        <w:rPr>
          <w:rFonts w:ascii="Times New Roman" w:hAnsi="Times New Roman" w:cs="Times New Roman"/>
          <w:sz w:val="24"/>
          <w:szCs w:val="24"/>
        </w:rPr>
        <w:t xml:space="preserve"> = Pullman, Severity, 2012</w:t>
      </w:r>
    </w:p>
    <w:p w:rsidR="006306DD" w:rsidRPr="00F77D86" w:rsidRDefault="006306DD" w:rsidP="006306DD">
      <w:pPr>
        <w:ind w:firstLine="547"/>
        <w:rPr>
          <w:rFonts w:ascii="Times New Roman" w:hAnsi="Times New Roman" w:cs="Times New Roman"/>
          <w:sz w:val="24"/>
          <w:szCs w:val="24"/>
        </w:rPr>
      </w:pPr>
      <w:r w:rsidRPr="00F77D86">
        <w:rPr>
          <w:rFonts w:ascii="Times New Roman" w:hAnsi="Times New Roman" w:cs="Times New Roman"/>
          <w:sz w:val="24"/>
          <w:szCs w:val="24"/>
        </w:rPr>
        <w:t>PLM_SEV_14</w:t>
      </w:r>
      <w:r>
        <w:rPr>
          <w:rFonts w:ascii="Times New Roman" w:hAnsi="Times New Roman" w:cs="Times New Roman"/>
          <w:sz w:val="24"/>
          <w:szCs w:val="24"/>
        </w:rPr>
        <w:t xml:space="preserve"> = Pullman, Severity, 2014</w:t>
      </w:r>
    </w:p>
    <w:p w:rsidR="006306DD" w:rsidRPr="00F77D86" w:rsidRDefault="006306DD" w:rsidP="006306DD">
      <w:pPr>
        <w:ind w:firstLine="547"/>
        <w:rPr>
          <w:rFonts w:ascii="Times New Roman" w:hAnsi="Times New Roman" w:cs="Times New Roman"/>
          <w:sz w:val="24"/>
          <w:szCs w:val="24"/>
        </w:rPr>
      </w:pPr>
      <w:r w:rsidRPr="00F77D86">
        <w:rPr>
          <w:rFonts w:ascii="Times New Roman" w:hAnsi="Times New Roman" w:cs="Times New Roman"/>
          <w:sz w:val="24"/>
          <w:szCs w:val="24"/>
        </w:rPr>
        <w:t>PLM_IT_12</w:t>
      </w:r>
      <w:r>
        <w:rPr>
          <w:rFonts w:ascii="Times New Roman" w:hAnsi="Times New Roman" w:cs="Times New Roman"/>
          <w:sz w:val="24"/>
          <w:szCs w:val="24"/>
        </w:rPr>
        <w:t xml:space="preserve"> = Pullman, Infection Type, 2012</w:t>
      </w:r>
    </w:p>
    <w:p w:rsidR="006306DD" w:rsidRPr="00F77D86" w:rsidRDefault="006306DD" w:rsidP="006306DD">
      <w:pPr>
        <w:ind w:firstLine="547"/>
        <w:rPr>
          <w:rFonts w:ascii="Times New Roman" w:hAnsi="Times New Roman" w:cs="Times New Roman"/>
          <w:sz w:val="24"/>
          <w:szCs w:val="24"/>
        </w:rPr>
      </w:pPr>
      <w:r w:rsidRPr="00F77D86">
        <w:rPr>
          <w:rFonts w:ascii="Times New Roman" w:hAnsi="Times New Roman" w:cs="Times New Roman"/>
          <w:sz w:val="24"/>
          <w:szCs w:val="24"/>
        </w:rPr>
        <w:t>PLM_IT_14</w:t>
      </w:r>
      <w:r>
        <w:rPr>
          <w:rFonts w:ascii="Times New Roman" w:hAnsi="Times New Roman" w:cs="Times New Roman"/>
          <w:sz w:val="24"/>
          <w:szCs w:val="24"/>
        </w:rPr>
        <w:t xml:space="preserve"> = Pullman, Severity, 2014</w:t>
      </w:r>
    </w:p>
    <w:p w:rsidR="006306DD" w:rsidRPr="00F77D86" w:rsidRDefault="006306DD" w:rsidP="006306DD">
      <w:pPr>
        <w:ind w:firstLine="547"/>
        <w:rPr>
          <w:rFonts w:ascii="Times New Roman" w:hAnsi="Times New Roman" w:cs="Times New Roman"/>
          <w:sz w:val="24"/>
          <w:szCs w:val="24"/>
        </w:rPr>
      </w:pPr>
      <w:r w:rsidRPr="00F77D86">
        <w:rPr>
          <w:rFonts w:ascii="Times New Roman" w:hAnsi="Times New Roman" w:cs="Times New Roman"/>
          <w:sz w:val="24"/>
          <w:szCs w:val="24"/>
        </w:rPr>
        <w:t>MTV_SEV_12</w:t>
      </w:r>
      <w:r>
        <w:rPr>
          <w:rFonts w:ascii="Times New Roman" w:hAnsi="Times New Roman" w:cs="Times New Roman"/>
          <w:sz w:val="24"/>
          <w:szCs w:val="24"/>
        </w:rPr>
        <w:t xml:space="preserve"> = Mount Vernon, Severity, 2012</w:t>
      </w:r>
    </w:p>
    <w:p w:rsidR="006306DD" w:rsidRPr="00F77D86" w:rsidRDefault="006306DD" w:rsidP="006306DD">
      <w:pPr>
        <w:ind w:firstLine="547"/>
        <w:rPr>
          <w:rFonts w:ascii="Times New Roman" w:hAnsi="Times New Roman" w:cs="Times New Roman"/>
          <w:sz w:val="24"/>
          <w:szCs w:val="24"/>
        </w:rPr>
      </w:pPr>
      <w:r w:rsidRPr="00F77D86">
        <w:rPr>
          <w:rFonts w:ascii="Times New Roman" w:hAnsi="Times New Roman" w:cs="Times New Roman"/>
          <w:sz w:val="24"/>
          <w:szCs w:val="24"/>
        </w:rPr>
        <w:t>MTV_SEV_13</w:t>
      </w:r>
      <w:r>
        <w:rPr>
          <w:rFonts w:ascii="Times New Roman" w:hAnsi="Times New Roman" w:cs="Times New Roman"/>
          <w:sz w:val="24"/>
          <w:szCs w:val="24"/>
        </w:rPr>
        <w:t xml:space="preserve"> = Mount Vernon, Severity, 2013</w:t>
      </w:r>
    </w:p>
    <w:p w:rsidR="006306DD" w:rsidRPr="00F77D86" w:rsidRDefault="006306DD" w:rsidP="006306DD">
      <w:pPr>
        <w:ind w:firstLine="547"/>
        <w:rPr>
          <w:rFonts w:ascii="Times New Roman" w:hAnsi="Times New Roman" w:cs="Times New Roman"/>
          <w:sz w:val="24"/>
          <w:szCs w:val="24"/>
        </w:rPr>
      </w:pPr>
      <w:r w:rsidRPr="00F77D86">
        <w:rPr>
          <w:rFonts w:ascii="Times New Roman" w:hAnsi="Times New Roman" w:cs="Times New Roman"/>
          <w:sz w:val="24"/>
          <w:szCs w:val="24"/>
        </w:rPr>
        <w:t>MTV_SEV_14</w:t>
      </w:r>
      <w:r>
        <w:rPr>
          <w:rFonts w:ascii="Times New Roman" w:hAnsi="Times New Roman" w:cs="Times New Roman"/>
          <w:sz w:val="24"/>
          <w:szCs w:val="24"/>
        </w:rPr>
        <w:t xml:space="preserve"> = Mount Vernon, Severity, 2014</w:t>
      </w:r>
    </w:p>
    <w:p w:rsidR="006306DD" w:rsidRPr="00F77D86" w:rsidRDefault="006306DD" w:rsidP="006306DD">
      <w:pPr>
        <w:ind w:firstLine="547"/>
        <w:rPr>
          <w:rFonts w:ascii="Times New Roman" w:hAnsi="Times New Roman" w:cs="Times New Roman"/>
          <w:sz w:val="24"/>
          <w:szCs w:val="24"/>
        </w:rPr>
      </w:pPr>
      <w:r w:rsidRPr="00F77D86">
        <w:rPr>
          <w:rFonts w:ascii="Times New Roman" w:hAnsi="Times New Roman" w:cs="Times New Roman"/>
          <w:sz w:val="24"/>
          <w:szCs w:val="24"/>
        </w:rPr>
        <w:t>MTV_IT_12</w:t>
      </w:r>
      <w:r>
        <w:rPr>
          <w:rFonts w:ascii="Times New Roman" w:hAnsi="Times New Roman" w:cs="Times New Roman"/>
          <w:sz w:val="24"/>
          <w:szCs w:val="24"/>
        </w:rPr>
        <w:t xml:space="preserve"> = Mount Vernon, Infection Type, 2012</w:t>
      </w:r>
    </w:p>
    <w:p w:rsidR="006306DD" w:rsidRPr="00F77D86" w:rsidRDefault="006306DD" w:rsidP="006306DD">
      <w:pPr>
        <w:ind w:firstLine="547"/>
        <w:rPr>
          <w:rFonts w:ascii="Times New Roman" w:hAnsi="Times New Roman" w:cs="Times New Roman"/>
          <w:sz w:val="24"/>
          <w:szCs w:val="24"/>
        </w:rPr>
      </w:pPr>
      <w:r w:rsidRPr="00F77D86">
        <w:rPr>
          <w:rFonts w:ascii="Times New Roman" w:hAnsi="Times New Roman" w:cs="Times New Roman"/>
          <w:sz w:val="24"/>
          <w:szCs w:val="24"/>
        </w:rPr>
        <w:t>MTV_IT_13</w:t>
      </w:r>
      <w:r>
        <w:rPr>
          <w:rFonts w:ascii="Times New Roman" w:hAnsi="Times New Roman" w:cs="Times New Roman"/>
          <w:sz w:val="24"/>
          <w:szCs w:val="24"/>
        </w:rPr>
        <w:t xml:space="preserve"> = Mount Vernon, Infection Type, 2013</w:t>
      </w:r>
    </w:p>
    <w:p w:rsidR="006306DD" w:rsidRPr="00093282" w:rsidRDefault="006306DD" w:rsidP="006306DD">
      <w:pPr>
        <w:spacing w:after="0" w:line="480" w:lineRule="auto"/>
        <w:ind w:left="-90" w:firstLine="547"/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7D86">
        <w:rPr>
          <w:rFonts w:ascii="Times New Roman" w:hAnsi="Times New Roman" w:cs="Times New Roman"/>
          <w:sz w:val="24"/>
          <w:szCs w:val="24"/>
        </w:rPr>
        <w:t>MTV_IT_14</w:t>
      </w:r>
      <w:r>
        <w:rPr>
          <w:rFonts w:ascii="Times New Roman" w:hAnsi="Times New Roman" w:cs="Times New Roman"/>
          <w:sz w:val="24"/>
          <w:szCs w:val="24"/>
        </w:rPr>
        <w:t xml:space="preserve"> = Mount Vernon, Infection Type, 2014</w:t>
      </w:r>
    </w:p>
    <w:p w:rsidR="009903BB" w:rsidRDefault="009903BB"/>
    <w:sectPr w:rsidR="00990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6DD"/>
    <w:rsid w:val="00001E46"/>
    <w:rsid w:val="00127056"/>
    <w:rsid w:val="0037636F"/>
    <w:rsid w:val="003C7775"/>
    <w:rsid w:val="004B656E"/>
    <w:rsid w:val="006306DD"/>
    <w:rsid w:val="006D4D57"/>
    <w:rsid w:val="006F0C2E"/>
    <w:rsid w:val="0075218E"/>
    <w:rsid w:val="00847EE6"/>
    <w:rsid w:val="00874BEF"/>
    <w:rsid w:val="009903BB"/>
    <w:rsid w:val="00C070FC"/>
    <w:rsid w:val="00C74187"/>
    <w:rsid w:val="00CF72A0"/>
    <w:rsid w:val="00D13586"/>
    <w:rsid w:val="00D372BE"/>
    <w:rsid w:val="00E600C9"/>
    <w:rsid w:val="00EE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D3FEEB-EFDF-415A-BC04-71DAD1E1A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30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Kebede Muleta</cp:lastModifiedBy>
  <cp:revision>3</cp:revision>
  <dcterms:created xsi:type="dcterms:W3CDTF">2017-01-21T19:59:00Z</dcterms:created>
  <dcterms:modified xsi:type="dcterms:W3CDTF">2017-05-07T23:22:00Z</dcterms:modified>
</cp:coreProperties>
</file>